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508F5" w14:textId="0CC61A46" w:rsidR="00340BA0" w:rsidRPr="00C91504" w:rsidRDefault="00C91504" w:rsidP="00C91504">
      <w:pPr>
        <w:spacing w:after="0" w:line="48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C91504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</w:p>
    <w:p w14:paraId="223647C9" w14:textId="5B1A0A19" w:rsidR="00C91504" w:rsidRDefault="00C91504" w:rsidP="0027073B">
      <w:pPr>
        <w:spacing w:after="240" w:line="240" w:lineRule="auto"/>
        <w:ind w:left="0"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C91504">
        <w:rPr>
          <w:rFonts w:ascii="Times New Roman" w:hAnsi="Times New Roman" w:cs="Times New Roman"/>
          <w:i/>
          <w:iCs/>
          <w:sz w:val="24"/>
          <w:szCs w:val="24"/>
        </w:rPr>
        <w:t>Reasons for Missed Nursing Care: MISSCARE Part B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n=161)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450"/>
        <w:gridCol w:w="5760"/>
        <w:gridCol w:w="1260"/>
        <w:gridCol w:w="1260"/>
        <w:gridCol w:w="1350"/>
        <w:gridCol w:w="1350"/>
        <w:gridCol w:w="1710"/>
      </w:tblGrid>
      <w:tr w:rsidR="004D0CF5" w:rsidRPr="003D421D" w14:paraId="0FF10B47" w14:textId="77777777" w:rsidTr="0027073B">
        <w:trPr>
          <w:trHeight w:val="576"/>
        </w:trPr>
        <w:tc>
          <w:tcPr>
            <w:tcW w:w="621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C0E688" w14:textId="1F3815F6" w:rsidR="004D0CF5" w:rsidRPr="003D421D" w:rsidRDefault="004D0CF5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CF5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58F9CC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Not a reason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73F3D6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inor reason</w:t>
            </w:r>
          </w:p>
        </w:tc>
        <w:tc>
          <w:tcPr>
            <w:tcW w:w="135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5DFB6F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reason</w:t>
            </w:r>
          </w:p>
        </w:tc>
        <w:tc>
          <w:tcPr>
            <w:tcW w:w="135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83AEFD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Reason</w:t>
            </w:r>
          </w:p>
        </w:tc>
        <w:tc>
          <w:tcPr>
            <w:tcW w:w="171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DCD557" w14:textId="6F98268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and Signific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son</w:t>
            </w:r>
          </w:p>
        </w:tc>
      </w:tr>
      <w:tr w:rsidR="00C91504" w:rsidRPr="003D421D" w14:paraId="1D2D67AB" w14:textId="77777777" w:rsidTr="0027073B">
        <w:trPr>
          <w:trHeight w:val="403"/>
        </w:trPr>
        <w:tc>
          <w:tcPr>
            <w:tcW w:w="450" w:type="dxa"/>
            <w:tcBorders>
              <w:bottom w:val="single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D4A5DC4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18FBF0D0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14520F6A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B2623A9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132CF2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542E7C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2C3D0C8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91504" w:rsidRPr="003D421D" w14:paraId="225BCD34" w14:textId="77777777" w:rsidTr="0027073B">
        <w:trPr>
          <w:trHeight w:val="576"/>
        </w:trPr>
        <w:tc>
          <w:tcPr>
            <w:tcW w:w="6210" w:type="dxa"/>
            <w:gridSpan w:val="2"/>
            <w:tcBorders>
              <w:top w:val="single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1EECAE2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Labor Resources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0EA300B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341FE38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5C29DA8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62724C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6BAABC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1504" w:rsidRPr="003D421D" w14:paraId="0CCF13F8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36DBFF4F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30DE551D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 number of staf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74041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CDB5E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8.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C9418E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6.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E4B31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1.9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B820C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78.80</w:t>
            </w:r>
          </w:p>
        </w:tc>
      </w:tr>
      <w:tr w:rsidR="00C91504" w:rsidRPr="003D421D" w14:paraId="6D8D9BEA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7F3DCD1C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00F297F9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Unexpected rise in patient volume and/or acuity on uni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BCD50A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45D991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B87B7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669F9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8.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051F4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69.20</w:t>
            </w:r>
          </w:p>
        </w:tc>
      </w:tr>
      <w:tr w:rsidR="00C91504" w:rsidRPr="003D421D" w14:paraId="19E86E2C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6CA357E4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516FB7A5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Heavy admission/discharge activit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E50B7C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F66604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B49CB7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9.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ECFCA9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6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A5B39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75.80</w:t>
            </w:r>
          </w:p>
        </w:tc>
      </w:tr>
      <w:tr w:rsidR="00C91504" w:rsidRPr="003D421D" w14:paraId="0C347F52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04D74330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51393A90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 number of assistive personne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88940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A2E791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9A9385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6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1A3A18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8.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33905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74.70</w:t>
            </w:r>
          </w:p>
        </w:tc>
      </w:tr>
      <w:tr w:rsidR="00C91504" w:rsidRPr="003D421D" w14:paraId="672C5D23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550524FC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4168BA3A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Urgent patient situa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BD256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4FB9B5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94027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2.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2F3B1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F9B89E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63.90</w:t>
            </w:r>
          </w:p>
        </w:tc>
      </w:tr>
      <w:tr w:rsidR="00C91504" w:rsidRPr="003D421D" w14:paraId="1659FF74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2BFDFC74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49CAC7D4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60FA1E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680C2B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A79B19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F5E0E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C0E69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1504" w:rsidRPr="003D421D" w14:paraId="2D595DF7" w14:textId="77777777" w:rsidTr="0027073B">
        <w:trPr>
          <w:trHeight w:val="576"/>
        </w:trPr>
        <w:tc>
          <w:tcPr>
            <w:tcW w:w="6210" w:type="dxa"/>
            <w:gridSpan w:val="2"/>
            <w:shd w:val="clear" w:color="auto" w:fill="auto"/>
            <w:vAlign w:val="center"/>
            <w:hideMark/>
          </w:tcPr>
          <w:p w14:paraId="15A9B027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aterial Resourc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D785B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306948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43DFC5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EC88FE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505F0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1504" w:rsidRPr="003D421D" w14:paraId="16C406AF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587693D6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5812610B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s were not available when need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21B6D7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7039C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6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64B7A4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E60B8E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4.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5645E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8.30</w:t>
            </w:r>
          </w:p>
        </w:tc>
      </w:tr>
      <w:tr w:rsidR="00C91504" w:rsidRPr="003D421D" w14:paraId="31124F7B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79412CA8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545B1501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Supplies/equipment not available when need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41977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5C6A61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7.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69BCEA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81474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978691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4.10</w:t>
            </w:r>
          </w:p>
        </w:tc>
      </w:tr>
      <w:tr w:rsidR="00C91504" w:rsidRPr="003D421D" w14:paraId="3397AE5B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267FDD41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1257C99A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Equipment not functioning properly when need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DDDB42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31434C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9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EFB005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8.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40A1E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9119CE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7.70</w:t>
            </w:r>
          </w:p>
        </w:tc>
      </w:tr>
      <w:tr w:rsidR="004D0CF5" w:rsidRPr="003D421D" w14:paraId="36F809B3" w14:textId="77777777" w:rsidTr="0027073B">
        <w:trPr>
          <w:trHeight w:val="576"/>
        </w:trPr>
        <w:tc>
          <w:tcPr>
            <w:tcW w:w="6210" w:type="dxa"/>
            <w:gridSpan w:val="2"/>
            <w:tcBorders>
              <w:top w:val="single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889098B" w14:textId="77777777" w:rsidR="004D0CF5" w:rsidRPr="003D421D" w:rsidRDefault="004D0CF5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CF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3FEC11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Not a reason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502875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inor reason</w:t>
            </w:r>
          </w:p>
        </w:tc>
        <w:tc>
          <w:tcPr>
            <w:tcW w:w="135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CFA00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reason</w:t>
            </w:r>
          </w:p>
        </w:tc>
        <w:tc>
          <w:tcPr>
            <w:tcW w:w="135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7FC89D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Reason</w:t>
            </w:r>
          </w:p>
        </w:tc>
        <w:tc>
          <w:tcPr>
            <w:tcW w:w="1710" w:type="dxa"/>
            <w:tcBorders>
              <w:top w:val="single" w:sz="4" w:space="0" w:color="767171" w:themeColor="background2" w:themeShade="8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3FF71E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and Signific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son</w:t>
            </w:r>
          </w:p>
        </w:tc>
      </w:tr>
      <w:tr w:rsidR="004D0CF5" w:rsidRPr="003D421D" w14:paraId="4FCE3D40" w14:textId="77777777" w:rsidTr="0027073B">
        <w:trPr>
          <w:trHeight w:val="412"/>
        </w:trPr>
        <w:tc>
          <w:tcPr>
            <w:tcW w:w="450" w:type="dxa"/>
            <w:tcBorders>
              <w:bottom w:val="single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498DCA9" w14:textId="77777777" w:rsidR="004D0CF5" w:rsidRPr="003D421D" w:rsidRDefault="004D0CF5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75627EB" w14:textId="77777777" w:rsidR="004D0CF5" w:rsidRPr="003D421D" w:rsidRDefault="004D0CF5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1F464B20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6BCBB8D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1740183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A6AF102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3AC9B4A" w14:textId="77777777" w:rsidR="004D0CF5" w:rsidRPr="003D421D" w:rsidRDefault="004D0CF5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91504" w:rsidRPr="003D421D" w14:paraId="3C2AE538" w14:textId="77777777" w:rsidTr="0027073B">
        <w:trPr>
          <w:trHeight w:val="576"/>
        </w:trPr>
        <w:tc>
          <w:tcPr>
            <w:tcW w:w="6210" w:type="dxa"/>
            <w:gridSpan w:val="2"/>
            <w:shd w:val="clear" w:color="auto" w:fill="auto"/>
            <w:vAlign w:val="center"/>
            <w:hideMark/>
          </w:tcPr>
          <w:p w14:paraId="11A79B6E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028939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574DB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4E1311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3E50F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B5BD4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1504" w:rsidRPr="003D421D" w14:paraId="254D1ACE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54A8776D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5DFA6185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Unbalanced patient assignment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7C0BB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B95D2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0F87A9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5.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D4273A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F1A4D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1.50</w:t>
            </w:r>
          </w:p>
        </w:tc>
      </w:tr>
      <w:tr w:rsidR="00C91504" w:rsidRPr="003D421D" w14:paraId="33C5C333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1A0A16BF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101762EC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Assistant did not communicate that care was not don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3AC0C9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02E30C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CCF8EE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5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76BDCC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5BEDFC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0.30</w:t>
            </w:r>
          </w:p>
        </w:tc>
      </w:tr>
      <w:tr w:rsidR="00C91504" w:rsidRPr="003D421D" w14:paraId="10DDE56E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44DE4FAC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1FA352A7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 hand-off from previous shift or sending uni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A689F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8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088707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4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30E267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1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6A282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92B2B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7.30</w:t>
            </w:r>
          </w:p>
        </w:tc>
      </w:tr>
      <w:tr w:rsidR="00C91504" w:rsidRPr="003D421D" w14:paraId="22F48C00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2BB7581F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33BC68B7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breakdowns with medical staf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0A0AF2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9.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52D748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0.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19B82C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1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BB7A14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47221C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0.10</w:t>
            </w:r>
          </w:p>
        </w:tc>
      </w:tr>
      <w:tr w:rsidR="00C91504" w:rsidRPr="003D421D" w14:paraId="49F6E9A8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1AABB159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47BF5289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breakdowns with support department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E3C3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0.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E9F4A2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5ACA1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0782A9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2C70FA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8.90</w:t>
            </w:r>
          </w:p>
        </w:tc>
      </w:tr>
      <w:tr w:rsidR="00C91504" w:rsidRPr="003D421D" w14:paraId="554A32DA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206EACC6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50E6DA22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Lack of back-up support from team 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4B18A7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1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FD9164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3.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BF712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6.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65F954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1B02E1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5.40</w:t>
            </w:r>
          </w:p>
        </w:tc>
      </w:tr>
      <w:tr w:rsidR="00C91504" w:rsidRPr="003D421D" w14:paraId="0C3CFEB0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1A8DA91E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479DA828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Other departments did not provide the care need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48F295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8EEEC2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9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6A5DE6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A0F6BA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2623ED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9.20</w:t>
            </w:r>
          </w:p>
        </w:tc>
      </w:tr>
      <w:tr w:rsidR="00C91504" w:rsidRPr="003D421D" w14:paraId="34ABA0AC" w14:textId="77777777" w:rsidTr="0027073B">
        <w:trPr>
          <w:trHeight w:val="576"/>
        </w:trPr>
        <w:tc>
          <w:tcPr>
            <w:tcW w:w="450" w:type="dxa"/>
            <w:shd w:val="clear" w:color="auto" w:fill="auto"/>
            <w:vAlign w:val="center"/>
            <w:hideMark/>
          </w:tcPr>
          <w:p w14:paraId="1B035346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14:paraId="699E6AC7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breakdowns within the nursing tea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73346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4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ADA54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53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A9D95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05102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490E04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22.30</w:t>
            </w:r>
          </w:p>
        </w:tc>
      </w:tr>
      <w:tr w:rsidR="00C91504" w:rsidRPr="003D421D" w14:paraId="4B0E7584" w14:textId="77777777" w:rsidTr="0027073B">
        <w:trPr>
          <w:trHeight w:val="576"/>
        </w:trPr>
        <w:tc>
          <w:tcPr>
            <w:tcW w:w="450" w:type="dxa"/>
            <w:tcBorders>
              <w:bottom w:val="single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73FAB92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0A5C5A6" w14:textId="77777777" w:rsidR="00C91504" w:rsidRPr="003D421D" w:rsidRDefault="00C91504" w:rsidP="00DD25E1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 off unit or unavailable</w:t>
            </w: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129C4155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31.10</w:t>
            </w: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F830D0F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9.10</w:t>
            </w:r>
          </w:p>
        </w:tc>
        <w:tc>
          <w:tcPr>
            <w:tcW w:w="135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198AE40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135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96190C3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71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EFB5591" w14:textId="77777777" w:rsidR="00C91504" w:rsidRPr="003D421D" w:rsidRDefault="00C91504" w:rsidP="00DD25E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21D">
              <w:rPr>
                <w:rFonts w:ascii="Times New Roman" w:eastAsia="Times New Roman" w:hAnsi="Times New Roman" w:cs="Times New Roman"/>
                <w:sz w:val="24"/>
                <w:szCs w:val="24"/>
              </w:rPr>
              <w:t>19.80</w:t>
            </w:r>
          </w:p>
        </w:tc>
      </w:tr>
    </w:tbl>
    <w:p w14:paraId="10B1FA48" w14:textId="77777777" w:rsidR="00C91504" w:rsidRPr="00C91504" w:rsidRDefault="00C91504" w:rsidP="006F1CFA">
      <w:pPr>
        <w:spacing w:line="240" w:lineRule="auto"/>
        <w:ind w:left="0" w:firstLine="0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C91504" w:rsidRPr="00C91504" w:rsidSect="00D728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DC"/>
    <w:rsid w:val="0027073B"/>
    <w:rsid w:val="00340BA0"/>
    <w:rsid w:val="004521F4"/>
    <w:rsid w:val="004D0CF5"/>
    <w:rsid w:val="006F1CFA"/>
    <w:rsid w:val="00A2310A"/>
    <w:rsid w:val="00C91504"/>
    <w:rsid w:val="00CA4BE1"/>
    <w:rsid w:val="00D36B8A"/>
    <w:rsid w:val="00D728DC"/>
    <w:rsid w:val="00E4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8C5F4"/>
  <w15:chartTrackingRefBased/>
  <w15:docId w15:val="{64B2FE20-6632-4F98-B790-ED37D5681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  <w:ind w:left="108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Travis</dc:creator>
  <cp:keywords/>
  <dc:description/>
  <cp:lastModifiedBy>Arlene Travis</cp:lastModifiedBy>
  <cp:revision>2</cp:revision>
  <dcterms:created xsi:type="dcterms:W3CDTF">2025-04-07T23:17:00Z</dcterms:created>
  <dcterms:modified xsi:type="dcterms:W3CDTF">2025-04-07T23:17:00Z</dcterms:modified>
</cp:coreProperties>
</file>